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6D1D86" w14:textId="1C7CD012" w:rsidR="004E04EC" w:rsidRDefault="004E04EC">
      <w:pPr>
        <w:spacing w:line="276" w:lineRule="auto"/>
        <w:ind w:hanging="2"/>
        <w:rPr>
          <w:rFonts w:ascii="Arial" w:eastAsia="Arial" w:hAnsi="Arial" w:cs="Arial"/>
        </w:rPr>
      </w:pPr>
      <w:r w:rsidRPr="004E04EC">
        <w:rPr>
          <w:rFonts w:ascii="Arial" w:eastAsia="Arial" w:hAnsi="Arial" w:cs="Arial"/>
          <w:bCs/>
        </w:rPr>
        <w:t xml:space="preserve">Sequence data </w:t>
      </w:r>
      <w:r>
        <w:rPr>
          <w:rFonts w:ascii="Arial" w:eastAsia="Arial" w:hAnsi="Arial" w:cs="Arial"/>
          <w:bCs/>
        </w:rPr>
        <w:t xml:space="preserve">supporting the </w:t>
      </w:r>
      <w:r w:rsidRPr="004E04EC">
        <w:rPr>
          <w:rFonts w:ascii="Arial" w:eastAsia="Arial" w:hAnsi="Arial" w:cs="Arial"/>
          <w:bCs/>
        </w:rPr>
        <w:t xml:space="preserve">study </w:t>
      </w:r>
      <w:r>
        <w:rPr>
          <w:rFonts w:ascii="Arial" w:eastAsia="Arial" w:hAnsi="Arial" w:cs="Arial"/>
          <w:bCs/>
        </w:rPr>
        <w:t xml:space="preserve">findings </w:t>
      </w:r>
      <w:r w:rsidRPr="004E04EC">
        <w:rPr>
          <w:rFonts w:ascii="Arial" w:eastAsia="Arial" w:hAnsi="Arial" w:cs="Arial"/>
          <w:bCs/>
        </w:rPr>
        <w:t>have been deposited in the European Nucleotide Archive with the primary accession code PRJEB85246.</w:t>
      </w:r>
    </w:p>
    <w:p w14:paraId="2157E850" w14:textId="77777777" w:rsidR="004E04EC" w:rsidRDefault="004E04EC">
      <w:pPr>
        <w:spacing w:line="276" w:lineRule="auto"/>
        <w:ind w:hanging="2"/>
        <w:rPr>
          <w:rFonts w:ascii="Arial" w:eastAsia="Arial" w:hAnsi="Arial" w:cs="Arial"/>
        </w:rPr>
      </w:pPr>
    </w:p>
    <w:p w14:paraId="0A096A48" w14:textId="1F126FCE" w:rsidR="00405202" w:rsidRDefault="00000000">
      <w:pPr>
        <w:spacing w:line="276" w:lineRule="auto"/>
        <w:ind w:hanging="2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upplementary Table 1. SNPS exported from MAUVE between WT and resistant strains.</w:t>
      </w:r>
    </w:p>
    <w:p w14:paraId="263F021B" w14:textId="77777777" w:rsidR="00405202" w:rsidRDefault="00405202">
      <w:pPr>
        <w:spacing w:line="276" w:lineRule="auto"/>
        <w:ind w:hanging="2"/>
        <w:rPr>
          <w:rFonts w:ascii="Arial" w:eastAsia="Arial" w:hAnsi="Arial" w:cs="Arial"/>
        </w:rPr>
      </w:pPr>
    </w:p>
    <w:tbl>
      <w:tblPr>
        <w:tblStyle w:val="a"/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21"/>
        <w:gridCol w:w="821"/>
        <w:gridCol w:w="821"/>
        <w:gridCol w:w="821"/>
        <w:gridCol w:w="821"/>
        <w:gridCol w:w="820"/>
        <w:gridCol w:w="820"/>
        <w:gridCol w:w="820"/>
        <w:gridCol w:w="820"/>
        <w:gridCol w:w="820"/>
        <w:gridCol w:w="820"/>
      </w:tblGrid>
      <w:tr w:rsidR="00405202" w14:paraId="7A6D56F8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0974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SNP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7837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NodeID</w:t>
            </w:r>
            <w:proofErr w:type="spellEnd"/>
          </w:p>
          <w:p w14:paraId="047B207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(WT)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98F33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contig_len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B715C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coverage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ACE0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pos_in_contig</w:t>
            </w:r>
            <w:proofErr w:type="spellEnd"/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FD55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pos_in_genome</w:t>
            </w:r>
            <w:proofErr w:type="spellEnd"/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B9284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NodeID</w:t>
            </w:r>
            <w:proofErr w:type="spellEnd"/>
          </w:p>
          <w:p w14:paraId="304BF1C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(Res)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851E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contig_len</w:t>
            </w:r>
            <w:proofErr w:type="spellEnd"/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BA5A7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coverage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2C66F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pos_in_contig</w:t>
            </w:r>
            <w:proofErr w:type="spellEnd"/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6B0E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pos_in_genome</w:t>
            </w:r>
            <w:proofErr w:type="spellEnd"/>
          </w:p>
        </w:tc>
      </w:tr>
      <w:tr w:rsidR="00405202" w14:paraId="1FB5F6D5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AE6C1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c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696D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564B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75735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750C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4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309F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6275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2CFA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4538F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36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7735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3.259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FF892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4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3D536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60305</w:t>
            </w:r>
          </w:p>
        </w:tc>
      </w:tr>
      <w:tr w:rsidR="00405202" w14:paraId="5FF91BF5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AFD6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tc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674E5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34A90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6754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0EBE2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8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A193F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6279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B654C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E4AC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36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785E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3.259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084E4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8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AEBF9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60345</w:t>
            </w:r>
          </w:p>
        </w:tc>
      </w:tr>
      <w:tr w:rsidR="00405202" w14:paraId="788AEC1E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27BD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tc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46C2C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AF89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0F06A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7F1A0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50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170EF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6051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A69E1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C535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36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E703A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3.259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841B0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50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0D8A9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58059</w:t>
            </w:r>
          </w:p>
        </w:tc>
      </w:tr>
      <w:tr w:rsidR="00405202" w14:paraId="7147AE97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1214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a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B572E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0531C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270E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3670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60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54481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61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E7E4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0826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697C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68C31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12475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144</w:t>
            </w:r>
          </w:p>
        </w:tc>
      </w:tr>
      <w:tr w:rsidR="00405202" w14:paraId="00CDF842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1DCE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ct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4621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49DF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1E009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9D9E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60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FA4BF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62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107B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2C2A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82C7E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3BC21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17F4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148</w:t>
            </w:r>
          </w:p>
        </w:tc>
      </w:tr>
      <w:tr w:rsidR="00405202" w14:paraId="72E3710E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9A78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a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C148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8C261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9DBF7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C6BE7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61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51E9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62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448E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D6D8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80BDE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0F35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36C6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150</w:t>
            </w:r>
          </w:p>
        </w:tc>
      </w:tr>
      <w:tr w:rsidR="00405202" w14:paraId="13F85259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50FA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c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E69DB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3C33D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9E97B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2E95E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61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8A94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62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C3398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839C8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17E93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5BA40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146D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152</w:t>
            </w:r>
          </w:p>
        </w:tc>
      </w:tr>
      <w:tr w:rsidR="00405202" w14:paraId="0B946CEC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7BCD7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tg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528D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D84B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8756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9D0CD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61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214B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62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1289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DFE61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B4FD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276C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14307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153</w:t>
            </w:r>
          </w:p>
        </w:tc>
      </w:tr>
      <w:tr w:rsidR="00405202" w14:paraId="2F52FFCE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360F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tc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CC02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43D6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64A33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D52B3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61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7174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62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59B7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D9404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83B1C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4895F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ADB05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154</w:t>
            </w:r>
          </w:p>
        </w:tc>
      </w:tr>
      <w:tr w:rsidR="00405202" w14:paraId="500F8FF2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C419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t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DD7A8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B24EC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84276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E8FD8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61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2ECB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63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0566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0F045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7029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9ADAB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C51DA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158</w:t>
            </w:r>
          </w:p>
        </w:tc>
      </w:tr>
      <w:tr w:rsidR="00405202" w14:paraId="0DBFA02E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120F8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a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B8FD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FA932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EC61C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F55D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62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3C4D4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63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6D7D8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56AB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B39E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38704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39856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159</w:t>
            </w:r>
          </w:p>
        </w:tc>
      </w:tr>
      <w:tr w:rsidR="00405202" w14:paraId="2A8CF480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70BD6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ct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0120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18EE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B442C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3C19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62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66EC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63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64DFF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0395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4337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C64D6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94D3C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160</w:t>
            </w:r>
          </w:p>
        </w:tc>
      </w:tr>
      <w:tr w:rsidR="00405202" w14:paraId="6D39CDEF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C945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a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480A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68BB5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7102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63A09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62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1423A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63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A7DDD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F6285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77EE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B6AA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48999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162</w:t>
            </w:r>
          </w:p>
        </w:tc>
      </w:tr>
      <w:tr w:rsidR="00405202" w14:paraId="3B9B10D8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9E48F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a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2821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25ECC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92CC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38187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62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ED05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63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5A736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0A882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15B6B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0FDBC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6E616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163</w:t>
            </w:r>
          </w:p>
        </w:tc>
      </w:tr>
      <w:tr w:rsidR="00405202" w14:paraId="2A6A5D27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E20E4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gt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B860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17D2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B2D5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82DB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62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E92A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63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2D145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146B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375E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0314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F80B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164</w:t>
            </w:r>
          </w:p>
        </w:tc>
      </w:tr>
      <w:tr w:rsidR="00405202" w14:paraId="282E0F12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84652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tc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28732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D6D36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77B78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C7C17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62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5671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64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FCE8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837C6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7F69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D257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297F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166</w:t>
            </w:r>
          </w:p>
        </w:tc>
      </w:tr>
      <w:tr w:rsidR="00405202" w14:paraId="25097219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4DBB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6DBB7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DC91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7E00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BB401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6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7A03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64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EACF6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235F5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0D339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02CE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474AB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167</w:t>
            </w:r>
          </w:p>
        </w:tc>
      </w:tr>
      <w:tr w:rsidR="00405202" w14:paraId="149D0E41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6ADDF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g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2C92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C282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1D163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E92E3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63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9EDAB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64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392CC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835D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B5A8E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1EA50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DCCF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168</w:t>
            </w:r>
          </w:p>
        </w:tc>
      </w:tr>
      <w:tr w:rsidR="00405202" w14:paraId="33A32637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38840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c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D745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4A36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DFEB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25B6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63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A121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64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46D0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6437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7C58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911ED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9C9E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172</w:t>
            </w:r>
          </w:p>
        </w:tc>
      </w:tr>
      <w:tr w:rsidR="00405202" w14:paraId="1EC9213C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FDE58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a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5AFB7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E613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9387F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3EF8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63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94EB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64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6C695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1F94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96293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7CA7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DF2CD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174</w:t>
            </w:r>
          </w:p>
        </w:tc>
      </w:tr>
      <w:tr w:rsidR="00405202" w14:paraId="26059FBD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0CB37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tg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CDC2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A79A4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D6F11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C8C0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63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5902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65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37582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D5D9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BE45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29A1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CF4E8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176</w:t>
            </w:r>
          </w:p>
        </w:tc>
      </w:tr>
      <w:tr w:rsidR="00405202" w14:paraId="40CF7637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CDDCB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tg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853A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D45D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C463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1E2C9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63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A114F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65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AF04F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5EC73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0D14A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DECAD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8C1C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177</w:t>
            </w:r>
          </w:p>
        </w:tc>
      </w:tr>
      <w:tr w:rsidR="00405202" w14:paraId="170CEB91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7044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tg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C120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B6DB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D6FB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A3454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64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481A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65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E3EC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C309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0DCD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4B84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DB6D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178</w:t>
            </w:r>
          </w:p>
        </w:tc>
      </w:tr>
      <w:tr w:rsidR="00405202" w14:paraId="1999425F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5E4C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g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159A1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5B70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C653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947DD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64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ACB98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65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59B9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3F21A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B2B8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0EF4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80A2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179</w:t>
            </w:r>
          </w:p>
        </w:tc>
      </w:tr>
      <w:tr w:rsidR="00405202" w14:paraId="588531AB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93FAB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g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0563B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04B2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F52C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6BC8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64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BA85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65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6D46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F140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F917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BEB3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BF2F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180</w:t>
            </w:r>
          </w:p>
        </w:tc>
      </w:tr>
      <w:tr w:rsidR="00405202" w14:paraId="1AE07161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F46A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g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69D8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73A7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3A8D9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56DA1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64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F8431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65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33D5A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835E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585DF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8D8E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583D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181</w:t>
            </w:r>
          </w:p>
        </w:tc>
      </w:tr>
      <w:tr w:rsidR="00405202" w14:paraId="47690793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A63A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ct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7D566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68A6B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D10A5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8633C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64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7D050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65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7A09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769D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431E9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F8578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42880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183</w:t>
            </w:r>
          </w:p>
        </w:tc>
      </w:tr>
      <w:tr w:rsidR="00405202" w14:paraId="511FD114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4717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tc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928F2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8A43E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BB71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B630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64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267C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6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2E0C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61CB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E7897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90976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D451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187</w:t>
            </w:r>
          </w:p>
        </w:tc>
      </w:tr>
      <w:tr w:rsidR="00405202" w14:paraId="6B95A983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A4CAA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c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0239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62426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A4E7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2393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65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B214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66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D91A6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D5D6C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9E4EF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8211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939A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190</w:t>
            </w:r>
          </w:p>
        </w:tc>
      </w:tr>
      <w:tr w:rsidR="00405202" w14:paraId="438AE5CD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4EB8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lastRenderedPageBreak/>
              <w:t>ac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1C1A9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3410E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7A55A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349D6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65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6E83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66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8816A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D9917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AEF7D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67035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7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F82AB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193</w:t>
            </w:r>
          </w:p>
        </w:tc>
      </w:tr>
      <w:tr w:rsidR="00405202" w14:paraId="4B14F3CB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EBBF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ct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DF26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96D6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6D84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480F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65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5A8F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67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05FD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A10B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C083F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27C4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7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B5C36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195</w:t>
            </w:r>
          </w:p>
        </w:tc>
      </w:tr>
      <w:tr w:rsidR="00405202" w14:paraId="359D56D1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D99C3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c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BED2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51FE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484C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6AD2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65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E338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67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CB5A8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5D6F8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D1AA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4A63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7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A8E67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196</w:t>
            </w:r>
          </w:p>
        </w:tc>
      </w:tr>
      <w:tr w:rsidR="00405202" w14:paraId="735BF497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185AA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gt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9AFF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C1BDD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D238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69730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66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6F6E4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67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54D6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D6BB6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DF988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AA16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7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D93C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199</w:t>
            </w:r>
          </w:p>
        </w:tc>
      </w:tr>
      <w:tr w:rsidR="00405202" w14:paraId="06E85405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32BE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gt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74DA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EABD4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6B72A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1A5D2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6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4EEB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67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605B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4642A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76EBC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405B0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7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01F2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200</w:t>
            </w:r>
          </w:p>
        </w:tc>
      </w:tr>
      <w:tr w:rsidR="00405202" w14:paraId="4A3BAAA4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EBFB6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gt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18E2C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C1D5C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1E33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6A53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66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D594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67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7671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9C25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0F17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DC8A7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B808E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202</w:t>
            </w:r>
          </w:p>
        </w:tc>
      </w:tr>
      <w:tr w:rsidR="00405202" w14:paraId="7D653003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E2C0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a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C935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6E29E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49877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DA05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66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5CFC7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67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EAA1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E0F38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C39F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8BF7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58F3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203</w:t>
            </w:r>
          </w:p>
        </w:tc>
      </w:tr>
      <w:tr w:rsidR="00405202" w14:paraId="607D17C5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EFD1E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54A3F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44B0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DFEE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092E8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66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AAA8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68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C49A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22018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275E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92ABE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9E6E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206</w:t>
            </w:r>
          </w:p>
        </w:tc>
      </w:tr>
      <w:tr w:rsidR="00405202" w14:paraId="34995BBD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5BC3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c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1F65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49DE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AA47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5867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67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D42D0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68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D0C01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6C61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A4AF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AB44D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DCFC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207</w:t>
            </w:r>
          </w:p>
        </w:tc>
      </w:tr>
      <w:tr w:rsidR="00405202" w14:paraId="2108FC92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6135F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a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FB8B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3F287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0362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B00C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68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91D5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69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69C9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249D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786C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B9AF9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92425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221</w:t>
            </w:r>
          </w:p>
        </w:tc>
      </w:tr>
      <w:tr w:rsidR="00405202" w14:paraId="74DC4173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E408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g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8DA26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C27E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B3A4A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BF9AE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69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6E87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71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0CE7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D454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08A34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6C510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6E486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225</w:t>
            </w:r>
          </w:p>
        </w:tc>
      </w:tr>
      <w:tr w:rsidR="00405202" w14:paraId="636AC4B1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C7D53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g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C2D6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766A4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8504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8BB07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70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FCCF4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71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94DD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1BB93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CA4A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66882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82B51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229</w:t>
            </w:r>
          </w:p>
        </w:tc>
      </w:tr>
      <w:tr w:rsidR="00405202" w14:paraId="3E1B8415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08AC1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t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BFD15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CFCE2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4814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7FD20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70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A9964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71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7416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946F1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7D15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7426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AB926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231</w:t>
            </w:r>
          </w:p>
        </w:tc>
      </w:tr>
      <w:tr w:rsidR="00405202" w14:paraId="76D5DCCB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6E23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1F20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E2B3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FDAE4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14DCC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70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75E9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71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5AB7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AED1F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8AD6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0C0E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5617A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232</w:t>
            </w:r>
          </w:p>
        </w:tc>
      </w:tr>
      <w:tr w:rsidR="00405202" w14:paraId="4FE77E25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845F7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gt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E4A1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D3E9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7898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C3523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70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4CEF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72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5615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A3ADF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554CC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F075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78A1E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234</w:t>
            </w:r>
          </w:p>
        </w:tc>
      </w:tr>
      <w:tr w:rsidR="00405202" w14:paraId="71CE2E51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F34D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a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C2A4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EA29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DF2DB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91F7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70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69FB1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72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284C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3CEE4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E232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E6CD8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67AFC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235</w:t>
            </w:r>
          </w:p>
        </w:tc>
      </w:tr>
      <w:tr w:rsidR="00405202" w14:paraId="38484E99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D3CF6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c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868E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6E230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21EE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A8649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70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27416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72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04085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C002C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37C06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DDBC2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8945D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236</w:t>
            </w:r>
          </w:p>
        </w:tc>
      </w:tr>
      <w:tr w:rsidR="00405202" w14:paraId="412573D1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C1E1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1B68B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8E1BB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C9008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65A3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71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5EDC2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72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30692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3FFF9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3C798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F02B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E7013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238</w:t>
            </w:r>
          </w:p>
        </w:tc>
      </w:tr>
      <w:tr w:rsidR="00405202" w14:paraId="138163A8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D8E98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g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48AC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CFC3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F4907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57E25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71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927EF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73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1DAA6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E7DF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D2688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01FFE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3257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244</w:t>
            </w:r>
          </w:p>
        </w:tc>
      </w:tr>
      <w:tr w:rsidR="00405202" w14:paraId="7505E249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D8EF8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tg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B356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EBFB2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E8EA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83C98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71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D7329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73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BD5A1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36393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EAFE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FFDF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F225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245</w:t>
            </w:r>
          </w:p>
        </w:tc>
      </w:tr>
      <w:tr w:rsidR="00405202" w14:paraId="07D3A28B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C6F39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ct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AF4F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157CB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EDE3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F940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72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DFB1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73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7D1C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B72F8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A8553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B12A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665B9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248</w:t>
            </w:r>
          </w:p>
        </w:tc>
      </w:tr>
      <w:tr w:rsidR="00405202" w14:paraId="7D8BECC8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0F724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tc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102F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A7A8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3BF9A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E5E06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72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DF7E2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73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68B3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8661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80A23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D1F5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07CE8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250</w:t>
            </w:r>
          </w:p>
        </w:tc>
      </w:tr>
      <w:tr w:rsidR="00405202" w14:paraId="60D99468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07B4A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gt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98DF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8BC0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1932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75E1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72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F17C2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73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3508A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931F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F18B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03F6A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1B2EA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251</w:t>
            </w:r>
          </w:p>
        </w:tc>
      </w:tr>
      <w:tr w:rsidR="00405202" w14:paraId="1843D25E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F4E8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ct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41E0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FF67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2EEE8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071F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7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A1621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74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3C866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E431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6193D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2677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F731F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258</w:t>
            </w:r>
          </w:p>
        </w:tc>
      </w:tr>
      <w:tr w:rsidR="00405202" w14:paraId="1DC9DB85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A19E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gt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EFB80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29F6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A369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ED289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73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A9AE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74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60B9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07F1C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4440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2925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F5E11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260</w:t>
            </w:r>
          </w:p>
        </w:tc>
      </w:tr>
      <w:tr w:rsidR="00405202" w14:paraId="4E61EA17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749D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ct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D7C23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2E2B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016B4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7DCEA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73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E7FC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74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84F8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FD94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BEDCD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B2DD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9CBF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261</w:t>
            </w:r>
          </w:p>
        </w:tc>
      </w:tr>
      <w:tr w:rsidR="00405202" w14:paraId="280C88A8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E52D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a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CDDD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F6815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D3F2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C6C6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73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D7457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74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91D4B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99E6B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5C97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7F784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7358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262</w:t>
            </w:r>
          </w:p>
        </w:tc>
      </w:tr>
      <w:tr w:rsidR="00405202" w14:paraId="27069652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E3530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F3E2C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505DA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25128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4967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73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E244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74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D1D29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87CF4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28B9E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FBEC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F6FAF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263</w:t>
            </w:r>
          </w:p>
        </w:tc>
      </w:tr>
      <w:tr w:rsidR="00405202" w14:paraId="1DE69830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C1914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a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FCB5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9252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F1DF8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19A3B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73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9D97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75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7FF4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D9EB1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1C9B2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794A8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2C5C8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268</w:t>
            </w:r>
          </w:p>
        </w:tc>
      </w:tr>
      <w:tr w:rsidR="00405202" w14:paraId="4BB2CCAF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69278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t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1F47D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12FB3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3C972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09D3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74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1C618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75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D77A4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7B9D3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4BE8B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C10E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91F00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272</w:t>
            </w:r>
          </w:p>
        </w:tc>
      </w:tr>
      <w:tr w:rsidR="00405202" w14:paraId="75B797DF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324A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a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0D9C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078D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98DB7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28851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74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70F9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75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6EB35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3822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5C33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E670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42A4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273</w:t>
            </w:r>
          </w:p>
        </w:tc>
      </w:tr>
      <w:tr w:rsidR="00405202" w14:paraId="24087B86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4A464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ct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775D8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4BB2F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1CE30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3E59B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74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470C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75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6B3E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1185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0610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F7410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87851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274</w:t>
            </w:r>
          </w:p>
        </w:tc>
      </w:tr>
      <w:tr w:rsidR="00405202" w14:paraId="2075A6D1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778CC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c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1DCD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1A62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F162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1D20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74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9313C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76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69E2A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9E19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C0100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34DDC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BE17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276</w:t>
            </w:r>
          </w:p>
        </w:tc>
      </w:tr>
      <w:tr w:rsidR="00405202" w14:paraId="792F48A5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D5AD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g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E1FB4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7206E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8058A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D7205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75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FFAF1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76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ED2C9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D4AD3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06FE3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2490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C8B0B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278</w:t>
            </w:r>
          </w:p>
        </w:tc>
      </w:tr>
      <w:tr w:rsidR="00405202" w14:paraId="50EE65AE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2D3A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lastRenderedPageBreak/>
              <w:t>ag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7FB03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857C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BEAF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22141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75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69BB0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76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39D5D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CE479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9D50A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B3C7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BB13A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281</w:t>
            </w:r>
          </w:p>
        </w:tc>
      </w:tr>
      <w:tr w:rsidR="00405202" w14:paraId="125F78D2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FA6E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c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725B2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F0D2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4971C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9ED7D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75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BA9F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7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4599B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27DC7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41EE9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6BE32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6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F68BD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282</w:t>
            </w:r>
          </w:p>
        </w:tc>
      </w:tr>
      <w:tr w:rsidR="00405202" w14:paraId="06EDCA47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ACF3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t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DCD41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13F1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EFD6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6BFEE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75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FD83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76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7659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C12BF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19CD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A9ED5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6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0326A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283</w:t>
            </w:r>
          </w:p>
        </w:tc>
      </w:tr>
      <w:tr w:rsidR="00405202" w14:paraId="78AEA75D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75CCD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a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3F9BF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FEA9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766B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5D503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75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BACA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77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7BEFA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A63AE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E8A3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8E87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6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7A4B7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286</w:t>
            </w:r>
          </w:p>
        </w:tc>
      </w:tr>
      <w:tr w:rsidR="00405202" w14:paraId="580D354D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579A6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CAAEB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C974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63D2D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9B378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75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AD08D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77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3938C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43CE1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46DB4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56AA7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6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6DDF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287</w:t>
            </w:r>
          </w:p>
        </w:tc>
      </w:tr>
      <w:tr w:rsidR="00405202" w14:paraId="7A0E9511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2A12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gt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CB79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B3F8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9199B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C3536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76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47B2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77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D558F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C3C93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0BEF3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E50AD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6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CB4B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288</w:t>
            </w:r>
          </w:p>
        </w:tc>
      </w:tr>
      <w:tr w:rsidR="00405202" w14:paraId="38C4E45A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9A84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t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9BCC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0C0A5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F5829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A0140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76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C3DE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77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FDB6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A1BEE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24DF9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A23E2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7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7550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299</w:t>
            </w:r>
          </w:p>
        </w:tc>
      </w:tr>
      <w:tr w:rsidR="00405202" w14:paraId="5672CBD4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79143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gt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901F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DD40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BBBD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2739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76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D90FB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78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3CD19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41A69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F9CF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562BA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8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D5002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302</w:t>
            </w:r>
          </w:p>
        </w:tc>
      </w:tr>
      <w:tr w:rsidR="00405202" w14:paraId="61DB156B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255B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ct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9E1A5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4D6B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8F02C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A584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77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C92FF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78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151C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EBD4C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4DBB3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320C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8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DDC4F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303</w:t>
            </w:r>
          </w:p>
        </w:tc>
      </w:tr>
      <w:tr w:rsidR="00405202" w14:paraId="2CD921B7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D19F3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t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D59F5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4E22A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3F89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3DC3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77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13B34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78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D14BF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CEE4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E94B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C897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8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02C1F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305</w:t>
            </w:r>
          </w:p>
        </w:tc>
      </w:tr>
      <w:tr w:rsidR="00405202" w14:paraId="5F2B378B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F274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g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362D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B33F2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8A705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59EA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77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3C0E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78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C817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705FE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1B929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429E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8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58B52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306</w:t>
            </w:r>
          </w:p>
        </w:tc>
      </w:tr>
      <w:tr w:rsidR="00405202" w14:paraId="3178B41C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EB22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g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64AA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ACE8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0B23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416D7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77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10B89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78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8603D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F506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BBFA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8453D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8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9147B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307</w:t>
            </w:r>
          </w:p>
        </w:tc>
      </w:tr>
      <w:tr w:rsidR="00405202" w14:paraId="233513C4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2695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t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0204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D2E60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FC17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3E803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77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C8E95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78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AB722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76F6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99A7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764C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8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E1097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309</w:t>
            </w:r>
          </w:p>
        </w:tc>
      </w:tr>
      <w:tr w:rsidR="00405202" w14:paraId="3D717664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44118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t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6070C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D295B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6AC7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3AF1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78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F0FF5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79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807B5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9283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90E9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908DD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9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9D6D2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313</w:t>
            </w:r>
          </w:p>
        </w:tc>
      </w:tr>
      <w:tr w:rsidR="00405202" w14:paraId="77D3FB95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D7B28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gt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86A2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3CA80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773F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F930D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78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354B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79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4C0B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167E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3C9AD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0DA06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9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F1E8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315</w:t>
            </w:r>
          </w:p>
        </w:tc>
      </w:tr>
      <w:tr w:rsidR="00405202" w14:paraId="533CB077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6786C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gt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A5FA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25527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9077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0BD5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78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6CB3B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80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36FF5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DBB1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F341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DAB1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0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AA58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324</w:t>
            </w:r>
          </w:p>
        </w:tc>
      </w:tr>
      <w:tr w:rsidR="00405202" w14:paraId="1C90E6FF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A943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tc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2479F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67C1D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4F98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666DE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78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928B6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80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A1A5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D1A9F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72363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96620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0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3C5B8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325</w:t>
            </w:r>
          </w:p>
        </w:tc>
      </w:tr>
      <w:tr w:rsidR="00405202" w14:paraId="6FCCC255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FA961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tc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C8E7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D2B90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24D0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160C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78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99EE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80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A21F7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E1BB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AA64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AE25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0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FAF66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326</w:t>
            </w:r>
          </w:p>
        </w:tc>
      </w:tr>
      <w:tr w:rsidR="00405202" w14:paraId="2624351C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8380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g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B509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0ADF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CDC9C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C3696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79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E990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80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0DBB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9A3D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051D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0F946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0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DB06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327</w:t>
            </w:r>
          </w:p>
        </w:tc>
      </w:tr>
      <w:tr w:rsidR="00405202" w14:paraId="048B639B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162BA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a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96175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929E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98AA6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F03F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79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D7276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80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FF8C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C8D4D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9B474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A479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0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9025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330</w:t>
            </w:r>
          </w:p>
        </w:tc>
      </w:tr>
      <w:tr w:rsidR="00405202" w14:paraId="12C9BD63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8D3E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tc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701C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C825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E21DC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9D15A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79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54E15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80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55A47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94401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C067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4158D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1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FA779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335</w:t>
            </w:r>
          </w:p>
        </w:tc>
      </w:tr>
      <w:tr w:rsidR="00405202" w14:paraId="19227B29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32BE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68D5F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E5981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093E2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A2C2E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79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1CC6B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81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FFC19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B3257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0E4A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40AAC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1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401B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338</w:t>
            </w:r>
          </w:p>
        </w:tc>
      </w:tr>
      <w:tr w:rsidR="00405202" w14:paraId="77572308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DB97D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g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D7CB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6F96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1B051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9E216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80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758B7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81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3726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79E2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BDAE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89660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1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1BBE0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340</w:t>
            </w:r>
          </w:p>
        </w:tc>
      </w:tr>
      <w:tr w:rsidR="00405202" w14:paraId="6E3BD502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E7E51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a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C6E8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8523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5B08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355D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80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0BE3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81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CD5AA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1AC3D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D87B9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09C07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1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A98F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341</w:t>
            </w:r>
          </w:p>
        </w:tc>
      </w:tr>
      <w:tr w:rsidR="00405202" w14:paraId="3713BBDE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7A94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61D3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2C0D6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0A8E9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C375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80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3658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81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4A1DD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66C2D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DFC8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EF25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2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04894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342</w:t>
            </w:r>
          </w:p>
        </w:tc>
      </w:tr>
      <w:tr w:rsidR="00405202" w14:paraId="761C0E90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1B014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ct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CBB2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7500D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E15F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8E7B9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80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8A3F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81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7904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D6CCA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6335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9CFA3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2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890E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344</w:t>
            </w:r>
          </w:p>
        </w:tc>
      </w:tr>
      <w:tr w:rsidR="00405202" w14:paraId="5033FDDC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6794F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a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980F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64A1E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A2DFD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71662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80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68274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81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8A5F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3CB4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5A0E7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EA343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2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0F56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345</w:t>
            </w:r>
          </w:p>
        </w:tc>
      </w:tr>
      <w:tr w:rsidR="00405202" w14:paraId="1089ECAD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EC1A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tc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78109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22351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5ACBC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4976A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80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58BB5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82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7723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6572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C9D6C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1237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2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AC5F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347</w:t>
            </w:r>
          </w:p>
        </w:tc>
      </w:tr>
      <w:tr w:rsidR="00405202" w14:paraId="08400DAB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496F0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tc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364D7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47B9B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C33E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5065B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81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5AB87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82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6322F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13BF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A7461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8600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2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9DD6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350</w:t>
            </w:r>
          </w:p>
        </w:tc>
      </w:tr>
      <w:tr w:rsidR="00405202" w14:paraId="6D60AE36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90AA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a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A5E9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0CA4D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1CDD5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3470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81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82F1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82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30F2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9DCF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E71E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148F0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BFA66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351</w:t>
            </w:r>
          </w:p>
        </w:tc>
      </w:tr>
      <w:tr w:rsidR="00405202" w14:paraId="1ED8E9EF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84F2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g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D200B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7202A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CDE3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6C9F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81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BFC44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82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D8C72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E1A3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F5B4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CD92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3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48A4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352</w:t>
            </w:r>
          </w:p>
        </w:tc>
      </w:tr>
      <w:tr w:rsidR="00405202" w14:paraId="05ECF6B2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93352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gt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6A6C3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62E0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E1C92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EE662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81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D204F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83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14676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D053D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DC62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18D9C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3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68A0C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358</w:t>
            </w:r>
          </w:p>
        </w:tc>
      </w:tr>
      <w:tr w:rsidR="00405202" w14:paraId="56B9CA6F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0BC9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c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0EDF7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9FBB8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406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95DF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82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7A51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82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5A96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383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03E1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2ACD3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10E25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26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93ED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3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7B856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1361</w:t>
            </w:r>
          </w:p>
        </w:tc>
      </w:tr>
      <w:tr w:rsidR="00405202" w14:paraId="22C03660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7F47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ct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8B5C6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20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4414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954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8BED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.33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2E48F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96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15C0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3470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3885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2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3A7E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965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E6CB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2.417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5E849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974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11B7A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32491</w:t>
            </w:r>
          </w:p>
        </w:tc>
      </w:tr>
      <w:tr w:rsidR="00405202" w14:paraId="2C1EF946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F2C22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lastRenderedPageBreak/>
              <w:t>ga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0E9A9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20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4CB56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954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8B6B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.33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E76DF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964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184F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3472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0831A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2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5E02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965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54E7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2.417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B0600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975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60F83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32510</w:t>
            </w:r>
          </w:p>
        </w:tc>
      </w:tr>
      <w:tr w:rsidR="00405202" w14:paraId="424E265B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DBB1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tg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0025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20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37271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954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3628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.33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472E9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971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3C34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3479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F6716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2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6844E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965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8CB6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2.417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110F8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983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8E974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32581</w:t>
            </w:r>
          </w:p>
        </w:tc>
      </w:tr>
      <w:tr w:rsidR="00405202" w14:paraId="2C5A4F5E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2474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tc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6316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20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34EB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954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F586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.33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107CA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984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8A125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3492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ED817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2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8DB75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965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BF1BC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2.417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98C03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995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1BBB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32710</w:t>
            </w:r>
          </w:p>
        </w:tc>
      </w:tr>
      <w:tr w:rsidR="00405202" w14:paraId="48AF590C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3898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tg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DF418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20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E2ABB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954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E18D9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.33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0220C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984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0C90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3492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D4E7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2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56F54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965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0D8A4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2.417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E909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996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D158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32711</w:t>
            </w:r>
          </w:p>
        </w:tc>
      </w:tr>
      <w:tr w:rsidR="00405202" w14:paraId="065B0D79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7F10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5B6C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20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A22DC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954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3600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.33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477E2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987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BF6C0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3495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9FCB1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2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3F121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965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A5C2F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2.417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344F1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998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A563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32734</w:t>
            </w:r>
          </w:p>
        </w:tc>
      </w:tr>
      <w:tr w:rsidR="00405202" w14:paraId="751CD761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08E2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g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98A8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20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43AD9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954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83AC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.33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A3967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991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1549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3499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A6DF2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2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CB9AC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965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FDCCB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2.417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43F9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002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8179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32774</w:t>
            </w:r>
          </w:p>
        </w:tc>
      </w:tr>
      <w:tr w:rsidR="00405202" w14:paraId="0C7A93B2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7F9CC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g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AF21F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20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B7C5B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954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80EE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.33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FF06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991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46ACB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3499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5D71C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2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3A69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965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7A653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2.417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8D22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003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31BB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32781</w:t>
            </w:r>
          </w:p>
        </w:tc>
      </w:tr>
      <w:tr w:rsidR="00405202" w14:paraId="1BA989B5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80DC3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ct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8C3D6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20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CB76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954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5484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.33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A2C5C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992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8A320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3500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AEA62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2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96EC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965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8A9F4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2.417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0C62D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003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38D75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32790</w:t>
            </w:r>
          </w:p>
        </w:tc>
      </w:tr>
      <w:tr w:rsidR="00405202" w14:paraId="06ADB648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4B69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a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AD0CB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20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E27E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954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E2F0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.33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BECC0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994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A6E4A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3502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9F34B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2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5F3A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965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4FFBD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2.417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E5D1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005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C56B2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32806</w:t>
            </w:r>
          </w:p>
        </w:tc>
      </w:tr>
      <w:tr w:rsidR="00405202" w14:paraId="368850AA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36913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a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6DD98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20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DDA4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954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B499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.33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29BA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995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AADF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3502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81859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2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EF0B6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965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948F6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2.417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E7CB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006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12926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32812</w:t>
            </w:r>
          </w:p>
        </w:tc>
      </w:tr>
      <w:tr w:rsidR="00405202" w14:paraId="7BB9CF37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8B675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tg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086FC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20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B5638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954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85FB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.33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3D3E1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997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8296F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3505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E699E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2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AB561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965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13618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2.417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91BE3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008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BA1C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32834</w:t>
            </w:r>
          </w:p>
        </w:tc>
      </w:tr>
      <w:tr w:rsidR="00405202" w14:paraId="61E0A3CC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4F6A3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t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AA95E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20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4665B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954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B7DA7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.33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4022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001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3A1F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3508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38FD4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2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9A5B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965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3779A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2.417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42040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012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A0977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32872</w:t>
            </w:r>
          </w:p>
        </w:tc>
      </w:tr>
      <w:tr w:rsidR="00405202" w14:paraId="19303238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F8BFF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g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883E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20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8F85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954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C97D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.33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9285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044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6D24E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3552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EDFE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2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51981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965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449A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2.417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B48D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055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6358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33308</w:t>
            </w:r>
          </w:p>
        </w:tc>
      </w:tr>
      <w:tr w:rsidR="00405202" w14:paraId="18242A02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34E6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gt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3D13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DEC26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487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436C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.3897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5DF2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2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E04B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0652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72FB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1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DDCB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248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99278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1.532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8E581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2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D6090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04619</w:t>
            </w:r>
          </w:p>
        </w:tc>
      </w:tr>
      <w:tr w:rsidR="00405202" w14:paraId="09146292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6C3C8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tg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5A206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997C0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5698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7573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.208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9571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305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F924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23292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AB3B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9E114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589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8E24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0.827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DD745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325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5107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229015</w:t>
            </w:r>
          </w:p>
        </w:tc>
      </w:tr>
      <w:tr w:rsidR="00405202" w14:paraId="4F7D9471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6324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gc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93092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5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3350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27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6EE5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0.141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11751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4C65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247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FA0E8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5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0B8AB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2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D4464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14.7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98B81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DAD07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58564</w:t>
            </w:r>
          </w:p>
        </w:tc>
      </w:tr>
      <w:tr w:rsidR="00405202" w14:paraId="74BEFA37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B49A1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gc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87C1B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5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204CA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27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93FD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0.141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201A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7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863D8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366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275E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5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1D1F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2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FFFF3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14.7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EB3B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7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0C84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59750</w:t>
            </w:r>
          </w:p>
        </w:tc>
      </w:tr>
      <w:tr w:rsidR="00405202" w14:paraId="73393839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920E4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a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BD02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5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AC5D4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27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82433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0.141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A064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7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E9A9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366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6D8EC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5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0B9F7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2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F282E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14.7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3F75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7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472E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59751</w:t>
            </w:r>
          </w:p>
        </w:tc>
      </w:tr>
      <w:tr w:rsidR="00405202" w14:paraId="4C594BFE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2ECBE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ct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15E0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5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0BE7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27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763C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0.141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EB718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8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6F36A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367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8FE8F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5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8950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2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A3D2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14.7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9EF7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8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65902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59758</w:t>
            </w:r>
          </w:p>
        </w:tc>
      </w:tr>
      <w:tr w:rsidR="00405202" w14:paraId="550C5713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C51ED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gt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3D40E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57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F092A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5C56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87527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E248D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1082A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544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71C6E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5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E8F55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0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181D5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5731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2B32B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450CE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1724</w:t>
            </w:r>
          </w:p>
        </w:tc>
      </w:tr>
      <w:tr w:rsidR="00405202" w14:paraId="1A0437D8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75625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t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AC02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57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B99CF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8581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87527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E7934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A552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550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726A4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5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3F1D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0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41D35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5731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54C15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89E43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1783</w:t>
            </w:r>
          </w:p>
        </w:tc>
      </w:tr>
      <w:tr w:rsidR="00405202" w14:paraId="6DB48D3F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DF1F9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t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CC316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57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8F5FA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558ED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87527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54B93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9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29C9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730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4F3C3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5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C66D5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0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5C73A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5731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D7C1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8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1FA2C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3584</w:t>
            </w:r>
          </w:p>
        </w:tc>
      </w:tr>
      <w:tr w:rsidR="00405202" w14:paraId="06A6FBF6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BABB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tc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8434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57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D90D6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E3D46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87527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83EC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9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6DE79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730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B1AC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5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FD6C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0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E915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5731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B822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8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DD6CE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3586</w:t>
            </w:r>
          </w:p>
        </w:tc>
      </w:tr>
      <w:tr w:rsidR="00405202" w14:paraId="13BCCBBE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1CC86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tc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40446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57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CCD0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A171F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87527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9CBE1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9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5FB4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730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6D5F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5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7A935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0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74003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5731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94F5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8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5A52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3587</w:t>
            </w:r>
          </w:p>
        </w:tc>
      </w:tr>
      <w:tr w:rsidR="00405202" w14:paraId="440105CE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E0E8F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c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55A39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57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70E41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EB2E4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87527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B578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9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9819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731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CD2B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5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BDEE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0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29DC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5731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BCA0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9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2A71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3591</w:t>
            </w:r>
          </w:p>
        </w:tc>
      </w:tr>
      <w:tr w:rsidR="00405202" w14:paraId="4C0FC84A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8919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735C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57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8371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57497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87527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AA7D0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0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8C2A4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732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D9A8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5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5D757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0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F78C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5731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7A078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0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04CD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3600</w:t>
            </w:r>
          </w:p>
        </w:tc>
      </w:tr>
      <w:tr w:rsidR="00405202" w14:paraId="44F7D8C3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39AF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tc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DCFF0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57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F73D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C254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87527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AFA9C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0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20B8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732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51A6D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5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9792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0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A26E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5731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38CA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0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D73AC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3602</w:t>
            </w:r>
          </w:p>
        </w:tc>
      </w:tr>
      <w:tr w:rsidR="00405202" w14:paraId="08194B9C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3884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D00B0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57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3A92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12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BC9A4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87527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67C3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1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872FB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732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3DE66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5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BF6D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0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9B3F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5731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7A732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0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0C7A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3603</w:t>
            </w:r>
          </w:p>
        </w:tc>
      </w:tr>
      <w:tr w:rsidR="00405202" w14:paraId="4F872492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765AA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a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801D8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59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A40C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7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93DF9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8.185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69BA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8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BCF9D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850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9166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5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D45D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7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CE31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3.31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415DC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8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B73C0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4289</w:t>
            </w:r>
          </w:p>
        </w:tc>
      </w:tr>
      <w:tr w:rsidR="00405202" w14:paraId="22BCE68B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2E62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tg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5573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59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EBC8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7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D37D0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8.185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715F2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7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BFF3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880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A7C4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5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5DA7F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7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00E30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3.31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3586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7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32D90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4584</w:t>
            </w:r>
          </w:p>
        </w:tc>
      </w:tr>
      <w:tr w:rsidR="00405202" w14:paraId="63774299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525D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tg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A27B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1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02533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4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3E9C7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9.892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04C83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8190B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989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89E4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FE058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9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6FB2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6.94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7E3C0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25E4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5683</w:t>
            </w:r>
          </w:p>
        </w:tc>
      </w:tr>
      <w:tr w:rsidR="00405202" w14:paraId="6C78205B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2D6F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g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3EF8A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1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6475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4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B5CD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9.892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A5C9E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403B7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990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35870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96EE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9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18F6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6.94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8492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3C118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5684</w:t>
            </w:r>
          </w:p>
        </w:tc>
      </w:tr>
      <w:tr w:rsidR="00405202" w14:paraId="787B064E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E407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ct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CD7F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1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75454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4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F203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9.892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B2AD2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A9713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990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9C9E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2E10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9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30BCE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6.94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CB326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59360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5685</w:t>
            </w:r>
          </w:p>
        </w:tc>
      </w:tr>
      <w:tr w:rsidR="00405202" w14:paraId="24534D4A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ADD50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c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2163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1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BA11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4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509A8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9.892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45C28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4399F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990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758C8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9D69B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9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E6F2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6.94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BBA0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8CB6F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5690</w:t>
            </w:r>
          </w:p>
        </w:tc>
      </w:tr>
      <w:tr w:rsidR="00405202" w14:paraId="36033D9D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C8CE8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lastRenderedPageBreak/>
              <w:t>gc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A7BED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1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07DD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4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F79AC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9.892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F8EA8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4A260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990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153A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2EC3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9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FD870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6.94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32BBB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57311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5691</w:t>
            </w:r>
          </w:p>
        </w:tc>
      </w:tr>
      <w:tr w:rsidR="00405202" w14:paraId="2C00DBE7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F717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g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91821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1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391A6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4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B6BE0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9.892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4FFD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F89BB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990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AEB4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A0484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9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01849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6.94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86E0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2D77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5692</w:t>
            </w:r>
          </w:p>
        </w:tc>
      </w:tr>
      <w:tr w:rsidR="00405202" w14:paraId="300B2B44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1076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a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86F0F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1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7CE3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4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0EBF3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9.892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A736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A08C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991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F299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B25E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9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8AC50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6.94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62FE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99DE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5697</w:t>
            </w:r>
          </w:p>
        </w:tc>
      </w:tr>
      <w:tr w:rsidR="00405202" w14:paraId="0BBBDBEF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8797B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a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D3E9F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1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C2D80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4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E6930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9.892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46C5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DCAF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992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FE20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0371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9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F08F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6.94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78C6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2066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5699</w:t>
            </w:r>
          </w:p>
        </w:tc>
      </w:tr>
      <w:tr w:rsidR="00405202" w14:paraId="563C12E3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F11CE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E321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1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47F5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4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95DE2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9.892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779AA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753D3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992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B9DEB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2D34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9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8F08E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6.94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4764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4A7A2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5701</w:t>
            </w:r>
          </w:p>
        </w:tc>
      </w:tr>
      <w:tr w:rsidR="00405202" w14:paraId="7178C0DD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D729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tc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1184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1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DDB32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4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2E210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9.892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6D9A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C96F5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992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C0CD2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8BDAC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9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54DF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6.94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9E2EF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7B9E6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5707</w:t>
            </w:r>
          </w:p>
        </w:tc>
      </w:tr>
      <w:tr w:rsidR="00405202" w14:paraId="2DBB87C3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8BCA4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g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B161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1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AB76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4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8B0F3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9.892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D2685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F9015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99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B5EBA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1E5F9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9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45788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6.94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E6D2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E1FE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5708</w:t>
            </w:r>
          </w:p>
        </w:tc>
      </w:tr>
      <w:tr w:rsidR="00405202" w14:paraId="2CC832D8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4145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tc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9C1E0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1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399C2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4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2896A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9.892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862A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5C8BC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993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6B7AE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57DF4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9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1E0A2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6.94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774B3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8D2B6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5710</w:t>
            </w:r>
          </w:p>
        </w:tc>
      </w:tr>
      <w:tr w:rsidR="00405202" w14:paraId="5DEDB795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53432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g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3782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1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65FD6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4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B68AD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9.892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A4090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8BACF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993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6E1E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5763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9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56171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6.94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C1B7A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AEA49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5714</w:t>
            </w:r>
          </w:p>
        </w:tc>
      </w:tr>
      <w:tr w:rsidR="00405202" w14:paraId="1B980C5B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A8B0D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g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94D62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1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9BE1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4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2F2DE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9.892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001EA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4C7B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993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E38D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7015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9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6B6F3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6.94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5D66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4E6C2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5715</w:t>
            </w:r>
          </w:p>
        </w:tc>
      </w:tr>
      <w:tr w:rsidR="00405202" w14:paraId="45C63579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EC00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tc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96C2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1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7753C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4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524C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9.892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F09DF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8E4F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993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A5E36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2AFC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9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EF383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6.94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4B9F2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5309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5716</w:t>
            </w:r>
          </w:p>
        </w:tc>
      </w:tr>
      <w:tr w:rsidR="00405202" w14:paraId="384A0DC7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E3F5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tc</w:t>
            </w:r>
            <w:proofErr w:type="spellEnd"/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D0EB6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1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E2F554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45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A727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9.8924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69FCA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9CF0C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994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D1D4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97F6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9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C9F60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6.94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123D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7F39F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5721</w:t>
            </w:r>
          </w:p>
        </w:tc>
      </w:tr>
      <w:tr w:rsidR="00405202" w14:paraId="379D5DD1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F5E3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g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F26E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70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1500A1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C5F29C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87169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9278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6D821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8040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247A5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6D24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3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D7967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2230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D76A8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7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F0F5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9052</w:t>
            </w:r>
          </w:p>
        </w:tc>
      </w:tr>
      <w:tr w:rsidR="00405202" w14:paraId="6603F372" w14:textId="77777777">
        <w:trPr>
          <w:trHeight w:val="315"/>
        </w:trPr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4FEA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a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A43CE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70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180855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8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047E32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871693</w:t>
            </w:r>
          </w:p>
        </w:tc>
        <w:tc>
          <w:tcPr>
            <w:tcW w:w="8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6A0B6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44FE1B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8042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D543ED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DE_6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9BA713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3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6564C8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2230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84789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0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3D4EC6" w14:textId="77777777" w:rsidR="00405202" w:rsidRDefault="00000000">
            <w:pPr>
              <w:spacing w:line="276" w:lineRule="auto"/>
              <w:ind w:hanging="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69078</w:t>
            </w:r>
          </w:p>
        </w:tc>
      </w:tr>
    </w:tbl>
    <w:p w14:paraId="409F3D5F" w14:textId="77777777" w:rsidR="00405202" w:rsidRDefault="00405202">
      <w:pPr>
        <w:spacing w:line="276" w:lineRule="auto"/>
        <w:ind w:hanging="2"/>
        <w:rPr>
          <w:rFonts w:ascii="Arial" w:eastAsia="Arial" w:hAnsi="Arial" w:cs="Arial"/>
        </w:rPr>
      </w:pPr>
    </w:p>
    <w:p w14:paraId="38024100" w14:textId="77777777" w:rsidR="00405202" w:rsidRDefault="00405202">
      <w:pPr>
        <w:spacing w:line="276" w:lineRule="auto"/>
        <w:ind w:hanging="2"/>
        <w:rPr>
          <w:rFonts w:ascii="Arial" w:eastAsia="Arial" w:hAnsi="Arial" w:cs="Arial"/>
        </w:rPr>
      </w:pPr>
    </w:p>
    <w:p w14:paraId="49846E86" w14:textId="77777777" w:rsidR="00405202" w:rsidRDefault="00405202">
      <w:pPr>
        <w:spacing w:line="276" w:lineRule="auto"/>
        <w:ind w:hanging="2"/>
        <w:rPr>
          <w:rFonts w:ascii="Arial" w:eastAsia="Arial" w:hAnsi="Arial" w:cs="Arial"/>
        </w:rPr>
      </w:pPr>
    </w:p>
    <w:p w14:paraId="7890D621" w14:textId="77777777" w:rsidR="00405202" w:rsidRDefault="00405202">
      <w:pPr>
        <w:spacing w:line="276" w:lineRule="auto"/>
        <w:ind w:hanging="2"/>
        <w:rPr>
          <w:rFonts w:ascii="Arial" w:eastAsia="Arial" w:hAnsi="Arial" w:cs="Arial"/>
        </w:rPr>
      </w:pPr>
    </w:p>
    <w:p w14:paraId="6773ACD1" w14:textId="77777777" w:rsidR="00405202" w:rsidRDefault="00405202">
      <w:pPr>
        <w:spacing w:line="276" w:lineRule="auto"/>
        <w:ind w:hanging="2"/>
        <w:rPr>
          <w:rFonts w:ascii="Arial" w:eastAsia="Arial" w:hAnsi="Arial" w:cs="Arial"/>
        </w:rPr>
      </w:pPr>
    </w:p>
    <w:p w14:paraId="5BB9BF71" w14:textId="77777777" w:rsidR="00405202" w:rsidRDefault="00405202">
      <w:pPr>
        <w:spacing w:line="276" w:lineRule="auto"/>
        <w:ind w:hanging="2"/>
      </w:pPr>
    </w:p>
    <w:p w14:paraId="7FF23301" w14:textId="77777777" w:rsidR="00405202" w:rsidRDefault="00405202">
      <w:pPr>
        <w:spacing w:line="276" w:lineRule="auto"/>
        <w:ind w:hanging="2"/>
      </w:pPr>
    </w:p>
    <w:p w14:paraId="099BAF38" w14:textId="77777777" w:rsidR="00405202" w:rsidRDefault="00405202">
      <w:pPr>
        <w:spacing w:line="276" w:lineRule="auto"/>
        <w:ind w:hanging="2"/>
      </w:pPr>
    </w:p>
    <w:p w14:paraId="349DA294" w14:textId="77777777" w:rsidR="00405202" w:rsidRDefault="00405202">
      <w:pPr>
        <w:spacing w:line="276" w:lineRule="auto"/>
        <w:ind w:hanging="2"/>
      </w:pPr>
    </w:p>
    <w:p w14:paraId="1E72DA30" w14:textId="77777777" w:rsidR="00405202" w:rsidRDefault="00405202">
      <w:pPr>
        <w:spacing w:line="276" w:lineRule="auto"/>
        <w:ind w:hanging="2"/>
      </w:pPr>
    </w:p>
    <w:p w14:paraId="372935C9" w14:textId="77777777" w:rsidR="00405202" w:rsidRDefault="00405202">
      <w:pPr>
        <w:spacing w:line="276" w:lineRule="auto"/>
        <w:ind w:hanging="2"/>
      </w:pPr>
    </w:p>
    <w:p w14:paraId="43012B66" w14:textId="77777777" w:rsidR="00405202" w:rsidRDefault="00405202">
      <w:pPr>
        <w:spacing w:line="276" w:lineRule="auto"/>
        <w:ind w:hanging="2"/>
      </w:pPr>
    </w:p>
    <w:p w14:paraId="1EEAB78E" w14:textId="77777777" w:rsidR="00405202" w:rsidRDefault="00405202">
      <w:pPr>
        <w:spacing w:line="276" w:lineRule="auto"/>
        <w:ind w:hanging="2"/>
      </w:pPr>
    </w:p>
    <w:p w14:paraId="2D9091B6" w14:textId="77777777" w:rsidR="00405202" w:rsidRDefault="00405202">
      <w:pPr>
        <w:spacing w:line="276" w:lineRule="auto"/>
        <w:ind w:hanging="2"/>
      </w:pPr>
    </w:p>
    <w:p w14:paraId="1E32C5C4" w14:textId="77777777" w:rsidR="00405202" w:rsidRDefault="00405202">
      <w:pPr>
        <w:spacing w:line="276" w:lineRule="auto"/>
        <w:ind w:hanging="2"/>
      </w:pPr>
    </w:p>
    <w:p w14:paraId="1CD9B118" w14:textId="77777777" w:rsidR="00405202" w:rsidRDefault="00405202">
      <w:pPr>
        <w:spacing w:line="276" w:lineRule="auto"/>
        <w:ind w:hanging="2"/>
      </w:pPr>
    </w:p>
    <w:p w14:paraId="666BA4BB" w14:textId="77777777" w:rsidR="00405202" w:rsidRDefault="00405202">
      <w:pPr>
        <w:spacing w:line="276" w:lineRule="auto"/>
        <w:ind w:hanging="2"/>
      </w:pPr>
    </w:p>
    <w:p w14:paraId="4A9B90EB" w14:textId="77777777" w:rsidR="00405202" w:rsidRDefault="00405202">
      <w:pPr>
        <w:spacing w:line="276" w:lineRule="auto"/>
        <w:ind w:hanging="2"/>
      </w:pPr>
    </w:p>
    <w:p w14:paraId="4D13724B" w14:textId="77777777" w:rsidR="00405202" w:rsidRDefault="00405202">
      <w:pPr>
        <w:spacing w:line="276" w:lineRule="auto"/>
        <w:ind w:hanging="2"/>
      </w:pPr>
    </w:p>
    <w:p w14:paraId="7E1488CD" w14:textId="77777777" w:rsidR="00405202" w:rsidRDefault="00405202">
      <w:pPr>
        <w:spacing w:line="276" w:lineRule="auto"/>
        <w:ind w:hanging="2"/>
      </w:pPr>
    </w:p>
    <w:p w14:paraId="74D10D57" w14:textId="77777777" w:rsidR="00405202" w:rsidRDefault="00405202">
      <w:pPr>
        <w:spacing w:line="276" w:lineRule="auto"/>
        <w:ind w:hanging="2"/>
      </w:pPr>
    </w:p>
    <w:p w14:paraId="12F9BFF7" w14:textId="77777777" w:rsidR="00405202" w:rsidRDefault="00405202">
      <w:pPr>
        <w:spacing w:line="360" w:lineRule="auto"/>
        <w:ind w:hanging="2"/>
        <w:rPr>
          <w:rFonts w:ascii="Arial" w:eastAsia="Arial" w:hAnsi="Arial" w:cs="Arial"/>
          <w:sz w:val="18"/>
          <w:szCs w:val="18"/>
        </w:rPr>
      </w:pPr>
    </w:p>
    <w:p w14:paraId="124615DD" w14:textId="77777777" w:rsidR="00405202" w:rsidRDefault="00000000">
      <w:pPr>
        <w:spacing w:line="360" w:lineRule="auto"/>
        <w:ind w:hanging="2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Supplementary Table 2. SNPS from table 1 above found to be in tRNA, rRNA or CDS regions from </w:t>
      </w:r>
      <w:proofErr w:type="spellStart"/>
      <w:r>
        <w:rPr>
          <w:rFonts w:ascii="Arial" w:eastAsia="Arial" w:hAnsi="Arial" w:cs="Arial"/>
        </w:rPr>
        <w:t>gbk</w:t>
      </w:r>
      <w:proofErr w:type="spellEnd"/>
      <w:r>
        <w:rPr>
          <w:rFonts w:ascii="Arial" w:eastAsia="Arial" w:hAnsi="Arial" w:cs="Arial"/>
        </w:rPr>
        <w:t xml:space="preserve"> files in the WT genome, all sequences hit (</w:t>
      </w:r>
      <w:proofErr w:type="spellStart"/>
      <w:r>
        <w:rPr>
          <w:rFonts w:ascii="Arial" w:eastAsia="Arial" w:hAnsi="Arial" w:cs="Arial"/>
        </w:rPr>
        <w:t>BLASTn</w:t>
      </w:r>
      <w:proofErr w:type="spellEnd"/>
      <w:r>
        <w:rPr>
          <w:rFonts w:ascii="Arial" w:eastAsia="Arial" w:hAnsi="Arial" w:cs="Arial"/>
        </w:rPr>
        <w:t>) to</w:t>
      </w:r>
      <w:r>
        <w:rPr>
          <w:rFonts w:ascii="Arial" w:eastAsia="Arial" w:hAnsi="Arial" w:cs="Arial"/>
          <w:i/>
        </w:rPr>
        <w:t xml:space="preserve"> </w:t>
      </w:r>
      <w:proofErr w:type="gramStart"/>
      <w:r>
        <w:rPr>
          <w:rFonts w:ascii="Arial" w:eastAsia="Arial" w:hAnsi="Arial" w:cs="Arial"/>
          <w:i/>
        </w:rPr>
        <w:t>E.coli</w:t>
      </w:r>
      <w:proofErr w:type="gramEnd"/>
      <w:r>
        <w:rPr>
          <w:rFonts w:ascii="Arial" w:eastAsia="Arial" w:hAnsi="Arial" w:cs="Arial"/>
          <w:i/>
        </w:rPr>
        <w:t xml:space="preserve"> </w:t>
      </w:r>
      <w:r>
        <w:rPr>
          <w:rFonts w:ascii="Arial" w:eastAsia="Arial" w:hAnsi="Arial" w:cs="Arial"/>
        </w:rPr>
        <w:t xml:space="preserve">sequences in </w:t>
      </w:r>
      <w:proofErr w:type="spellStart"/>
      <w:r>
        <w:rPr>
          <w:rFonts w:ascii="Arial" w:eastAsia="Arial" w:hAnsi="Arial" w:cs="Arial"/>
        </w:rPr>
        <w:t>Genbank</w:t>
      </w:r>
      <w:proofErr w:type="spellEnd"/>
      <w:r>
        <w:rPr>
          <w:rFonts w:ascii="Arial" w:eastAsia="Arial" w:hAnsi="Arial" w:cs="Arial"/>
        </w:rPr>
        <w:t xml:space="preserve"> with 100% id and query cover with no gaps (unless otherwise specified). </w:t>
      </w:r>
    </w:p>
    <w:tbl>
      <w:tblPr>
        <w:tblStyle w:val="a0"/>
        <w:tblW w:w="90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7"/>
        <w:gridCol w:w="1400"/>
        <w:gridCol w:w="1892"/>
        <w:gridCol w:w="2113"/>
        <w:gridCol w:w="2113"/>
      </w:tblGrid>
      <w:tr w:rsidR="00405202" w14:paraId="60CC1E76" w14:textId="77777777">
        <w:tc>
          <w:tcPr>
            <w:tcW w:w="15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17C6E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ntig ID (WT)</w:t>
            </w:r>
          </w:p>
        </w:tc>
        <w:tc>
          <w:tcPr>
            <w:tcW w:w="1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F43D5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SNP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o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in contig</w:t>
            </w:r>
          </w:p>
        </w:tc>
        <w:tc>
          <w:tcPr>
            <w:tcW w:w="1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9FAE0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nnotated range in contig</w:t>
            </w:r>
          </w:p>
        </w:tc>
        <w:tc>
          <w:tcPr>
            <w:tcW w:w="21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A3B91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duct</w:t>
            </w:r>
          </w:p>
        </w:tc>
        <w:tc>
          <w:tcPr>
            <w:tcW w:w="21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BFB80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Blastp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top hit and accession number</w:t>
            </w:r>
          </w:p>
        </w:tc>
      </w:tr>
      <w:tr w:rsidR="00405202" w14:paraId="0204EC9E" w14:textId="77777777">
        <w:tc>
          <w:tcPr>
            <w:tcW w:w="15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98137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NODE_14</w:t>
            </w:r>
          </w:p>
        </w:tc>
        <w:tc>
          <w:tcPr>
            <w:tcW w:w="1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EE77C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46</w:t>
            </w:r>
          </w:p>
        </w:tc>
        <w:tc>
          <w:tcPr>
            <w:tcW w:w="1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344FB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30: 2118</w:t>
            </w:r>
          </w:p>
        </w:tc>
        <w:tc>
          <w:tcPr>
            <w:tcW w:w="21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A2F37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21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24F9C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hage Tail Collar Domain, ACX40129</w:t>
            </w:r>
          </w:p>
        </w:tc>
      </w:tr>
      <w:tr w:rsidR="00405202" w14:paraId="7FF5C2EB" w14:textId="77777777">
        <w:trPr>
          <w:trHeight w:val="705"/>
        </w:trPr>
        <w:tc>
          <w:tcPr>
            <w:tcW w:w="15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60DD1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DE_14</w:t>
            </w:r>
          </w:p>
        </w:tc>
        <w:tc>
          <w:tcPr>
            <w:tcW w:w="1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CC90C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500</w:t>
            </w:r>
          </w:p>
        </w:tc>
        <w:tc>
          <w:tcPr>
            <w:tcW w:w="1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98BBA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8749: 100251</w:t>
            </w:r>
          </w:p>
        </w:tc>
        <w:tc>
          <w:tcPr>
            <w:tcW w:w="21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24B84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Glucans biosynthesis protein G,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doG</w:t>
            </w:r>
            <w:proofErr w:type="spellEnd"/>
          </w:p>
        </w:tc>
        <w:tc>
          <w:tcPr>
            <w:tcW w:w="21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7E4FC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glucan biosynthesis protein G,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do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</w:p>
          <w:p w14:paraId="57E8962D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GX18964</w:t>
            </w:r>
          </w:p>
          <w:p w14:paraId="10D61524" w14:textId="77777777" w:rsidR="00405202" w:rsidRDefault="00405202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405202" w14:paraId="001E48CC" w14:textId="77777777">
        <w:tc>
          <w:tcPr>
            <w:tcW w:w="15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39E18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DE_20</w:t>
            </w:r>
          </w:p>
        </w:tc>
        <w:tc>
          <w:tcPr>
            <w:tcW w:w="1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4C7C6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59629</w:t>
            </w:r>
          </w:p>
        </w:tc>
        <w:tc>
          <w:tcPr>
            <w:tcW w:w="1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0D498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9566:59673</w:t>
            </w:r>
          </w:p>
        </w:tc>
        <w:tc>
          <w:tcPr>
            <w:tcW w:w="21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880A4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Small toxic polypeptide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drD</w:t>
            </w:r>
            <w:proofErr w:type="spellEnd"/>
          </w:p>
        </w:tc>
        <w:tc>
          <w:tcPr>
            <w:tcW w:w="21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C00FA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Toxin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dr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, type I toxin-antitoxin system family protein, KQB23928</w:t>
            </w:r>
          </w:p>
        </w:tc>
      </w:tr>
      <w:tr w:rsidR="00405202" w14:paraId="61D88F89" w14:textId="77777777">
        <w:tc>
          <w:tcPr>
            <w:tcW w:w="15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B62A6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DE_15</w:t>
            </w:r>
          </w:p>
        </w:tc>
        <w:tc>
          <w:tcPr>
            <w:tcW w:w="1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4380D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620</w:t>
            </w:r>
          </w:p>
        </w:tc>
        <w:tc>
          <w:tcPr>
            <w:tcW w:w="1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70000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333: 2447</w:t>
            </w:r>
          </w:p>
        </w:tc>
        <w:tc>
          <w:tcPr>
            <w:tcW w:w="21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7B918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longation factor G</w:t>
            </w:r>
          </w:p>
        </w:tc>
        <w:tc>
          <w:tcPr>
            <w:tcW w:w="21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4B74A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longation factor G EHO9441736</w:t>
            </w:r>
          </w:p>
        </w:tc>
      </w:tr>
      <w:tr w:rsidR="00405202" w14:paraId="49C8BBFB" w14:textId="77777777">
        <w:tc>
          <w:tcPr>
            <w:tcW w:w="15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76C23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DE_2</w:t>
            </w:r>
          </w:p>
        </w:tc>
        <w:tc>
          <w:tcPr>
            <w:tcW w:w="1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C4DBC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3054</w:t>
            </w:r>
          </w:p>
        </w:tc>
        <w:tc>
          <w:tcPr>
            <w:tcW w:w="1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F0906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112915: 113217</w:t>
            </w:r>
          </w:p>
        </w:tc>
        <w:tc>
          <w:tcPr>
            <w:tcW w:w="21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A2251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Inner membrane protein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YjeO</w:t>
            </w:r>
            <w:proofErr w:type="spellEnd"/>
          </w:p>
        </w:tc>
        <w:tc>
          <w:tcPr>
            <w:tcW w:w="21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34FEC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YjeO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family protein, WP_032360235</w:t>
            </w:r>
          </w:p>
          <w:p w14:paraId="0DBDEA0D" w14:textId="77777777" w:rsidR="00405202" w:rsidRDefault="00405202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405202" w14:paraId="5CFCEDDF" w14:textId="77777777">
        <w:tc>
          <w:tcPr>
            <w:tcW w:w="15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05C0F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DE_59</w:t>
            </w:r>
          </w:p>
        </w:tc>
        <w:tc>
          <w:tcPr>
            <w:tcW w:w="1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8770E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80</w:t>
            </w:r>
          </w:p>
        </w:tc>
        <w:tc>
          <w:tcPr>
            <w:tcW w:w="1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C1220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673:1263</w:t>
            </w:r>
          </w:p>
        </w:tc>
        <w:tc>
          <w:tcPr>
            <w:tcW w:w="21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03EC0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Serine recombinase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inR</w:t>
            </w:r>
            <w:proofErr w:type="spellEnd"/>
          </w:p>
        </w:tc>
        <w:tc>
          <w:tcPr>
            <w:tcW w:w="21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41F97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Recombinase family protein, </w:t>
            </w: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MBC0929157</w:t>
            </w:r>
          </w:p>
        </w:tc>
      </w:tr>
      <w:tr w:rsidR="00405202" w14:paraId="2AE941ED" w14:textId="77777777">
        <w:tc>
          <w:tcPr>
            <w:tcW w:w="15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E7454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DE_70</w:t>
            </w:r>
          </w:p>
        </w:tc>
        <w:tc>
          <w:tcPr>
            <w:tcW w:w="1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19F11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345</w:t>
            </w:r>
          </w:p>
        </w:tc>
        <w:tc>
          <w:tcPr>
            <w:tcW w:w="18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04662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9:670</w:t>
            </w:r>
          </w:p>
        </w:tc>
        <w:tc>
          <w:tcPr>
            <w:tcW w:w="21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91D82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21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DBA19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hypothetical protein, WP_050279308, Streptococcus pneumoniae, 93% identity.</w:t>
            </w:r>
          </w:p>
        </w:tc>
      </w:tr>
    </w:tbl>
    <w:p w14:paraId="5192E9DA" w14:textId="77777777" w:rsidR="00405202" w:rsidRDefault="00405202">
      <w:pPr>
        <w:spacing w:line="360" w:lineRule="auto"/>
        <w:ind w:hanging="2"/>
        <w:rPr>
          <w:rFonts w:ascii="Arial" w:eastAsia="Arial" w:hAnsi="Arial" w:cs="Arial"/>
        </w:rPr>
      </w:pPr>
    </w:p>
    <w:p w14:paraId="0C223859" w14:textId="77777777" w:rsidR="00405202" w:rsidRDefault="00405202">
      <w:pPr>
        <w:spacing w:line="360" w:lineRule="auto"/>
        <w:ind w:hanging="2"/>
        <w:rPr>
          <w:rFonts w:ascii="Arial" w:eastAsia="Arial" w:hAnsi="Arial" w:cs="Arial"/>
        </w:rPr>
      </w:pPr>
    </w:p>
    <w:p w14:paraId="17D8743E" w14:textId="77777777" w:rsidR="00405202" w:rsidRDefault="00405202">
      <w:pPr>
        <w:spacing w:line="360" w:lineRule="auto"/>
        <w:ind w:hanging="2"/>
        <w:rPr>
          <w:rFonts w:ascii="Arial" w:eastAsia="Arial" w:hAnsi="Arial" w:cs="Arial"/>
        </w:rPr>
      </w:pPr>
    </w:p>
    <w:p w14:paraId="65F0340E" w14:textId="77777777" w:rsidR="00405202" w:rsidRDefault="00405202">
      <w:pPr>
        <w:spacing w:line="360" w:lineRule="auto"/>
        <w:ind w:hanging="2"/>
        <w:rPr>
          <w:rFonts w:ascii="Arial" w:eastAsia="Arial" w:hAnsi="Arial" w:cs="Arial"/>
        </w:rPr>
      </w:pPr>
    </w:p>
    <w:p w14:paraId="4B09EC81" w14:textId="77777777" w:rsidR="00405202" w:rsidRDefault="00405202">
      <w:pPr>
        <w:spacing w:line="360" w:lineRule="auto"/>
        <w:ind w:hanging="2"/>
        <w:rPr>
          <w:rFonts w:ascii="Arial" w:eastAsia="Arial" w:hAnsi="Arial" w:cs="Arial"/>
        </w:rPr>
      </w:pPr>
    </w:p>
    <w:p w14:paraId="56C2EE86" w14:textId="77777777" w:rsidR="00405202" w:rsidRDefault="00405202">
      <w:pPr>
        <w:spacing w:line="360" w:lineRule="auto"/>
        <w:ind w:hanging="2"/>
        <w:rPr>
          <w:rFonts w:ascii="Arial" w:eastAsia="Arial" w:hAnsi="Arial" w:cs="Arial"/>
        </w:rPr>
      </w:pPr>
    </w:p>
    <w:p w14:paraId="0F456678" w14:textId="77777777" w:rsidR="00405202" w:rsidRDefault="00405202">
      <w:pPr>
        <w:spacing w:line="360" w:lineRule="auto"/>
        <w:ind w:hanging="2"/>
        <w:rPr>
          <w:rFonts w:ascii="Arial" w:eastAsia="Arial" w:hAnsi="Arial" w:cs="Arial"/>
        </w:rPr>
      </w:pPr>
    </w:p>
    <w:p w14:paraId="7478D09F" w14:textId="77777777" w:rsidR="00405202" w:rsidRDefault="00405202">
      <w:pPr>
        <w:spacing w:line="360" w:lineRule="auto"/>
        <w:ind w:hanging="2"/>
        <w:rPr>
          <w:rFonts w:ascii="Arial" w:eastAsia="Arial" w:hAnsi="Arial" w:cs="Arial"/>
        </w:rPr>
      </w:pPr>
    </w:p>
    <w:p w14:paraId="59E86B75" w14:textId="77777777" w:rsidR="00405202" w:rsidRDefault="00405202">
      <w:pPr>
        <w:spacing w:line="360" w:lineRule="auto"/>
        <w:ind w:hanging="2"/>
        <w:rPr>
          <w:rFonts w:ascii="Arial" w:eastAsia="Arial" w:hAnsi="Arial" w:cs="Arial"/>
        </w:rPr>
      </w:pPr>
    </w:p>
    <w:p w14:paraId="446F3F8B" w14:textId="77777777" w:rsidR="00405202" w:rsidRDefault="00405202">
      <w:pPr>
        <w:spacing w:line="360" w:lineRule="auto"/>
        <w:ind w:hanging="2"/>
        <w:rPr>
          <w:rFonts w:ascii="Arial" w:eastAsia="Arial" w:hAnsi="Arial" w:cs="Arial"/>
        </w:rPr>
      </w:pPr>
    </w:p>
    <w:p w14:paraId="7AE5A1BE" w14:textId="77777777" w:rsidR="00405202" w:rsidRDefault="00405202">
      <w:pPr>
        <w:spacing w:line="360" w:lineRule="auto"/>
        <w:ind w:hanging="2"/>
        <w:rPr>
          <w:rFonts w:ascii="Arial" w:eastAsia="Arial" w:hAnsi="Arial" w:cs="Arial"/>
        </w:rPr>
      </w:pPr>
    </w:p>
    <w:p w14:paraId="567AE597" w14:textId="77777777" w:rsidR="00405202" w:rsidRDefault="00405202">
      <w:pPr>
        <w:spacing w:line="360" w:lineRule="auto"/>
        <w:ind w:hanging="2"/>
        <w:rPr>
          <w:rFonts w:ascii="Arial" w:eastAsia="Arial" w:hAnsi="Arial" w:cs="Arial"/>
        </w:rPr>
      </w:pPr>
    </w:p>
    <w:p w14:paraId="43C6BD87" w14:textId="77777777" w:rsidR="00405202" w:rsidRDefault="00405202">
      <w:pPr>
        <w:spacing w:line="360" w:lineRule="auto"/>
        <w:ind w:hanging="2"/>
        <w:rPr>
          <w:rFonts w:ascii="Arial" w:eastAsia="Arial" w:hAnsi="Arial" w:cs="Arial"/>
        </w:rPr>
      </w:pPr>
    </w:p>
    <w:p w14:paraId="3A61BE8F" w14:textId="77777777" w:rsidR="00405202" w:rsidRDefault="00405202">
      <w:pPr>
        <w:spacing w:line="360" w:lineRule="auto"/>
        <w:ind w:hanging="2"/>
        <w:rPr>
          <w:rFonts w:ascii="Arial" w:eastAsia="Arial" w:hAnsi="Arial" w:cs="Arial"/>
        </w:rPr>
      </w:pPr>
    </w:p>
    <w:p w14:paraId="52D8379C" w14:textId="77777777" w:rsidR="00405202" w:rsidRDefault="00000000">
      <w:pPr>
        <w:spacing w:line="360" w:lineRule="auto"/>
        <w:ind w:hanging="2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Supplementary Table 3. Protein products with SNPS from table 1 found to be in tRNA, rRNA or CDS regions from </w:t>
      </w:r>
      <w:proofErr w:type="spellStart"/>
      <w:r>
        <w:rPr>
          <w:rFonts w:ascii="Arial" w:eastAsia="Arial" w:hAnsi="Arial" w:cs="Arial"/>
        </w:rPr>
        <w:t>gbk</w:t>
      </w:r>
      <w:proofErr w:type="spellEnd"/>
      <w:r>
        <w:rPr>
          <w:rFonts w:ascii="Arial" w:eastAsia="Arial" w:hAnsi="Arial" w:cs="Arial"/>
        </w:rPr>
        <w:t xml:space="preserve"> files in the resistant (2mg/L) genome, all sequences hit (</w:t>
      </w:r>
      <w:proofErr w:type="spellStart"/>
      <w:r>
        <w:rPr>
          <w:rFonts w:ascii="Arial" w:eastAsia="Arial" w:hAnsi="Arial" w:cs="Arial"/>
        </w:rPr>
        <w:t>BLASTn</w:t>
      </w:r>
      <w:proofErr w:type="spellEnd"/>
      <w:r>
        <w:rPr>
          <w:rFonts w:ascii="Arial" w:eastAsia="Arial" w:hAnsi="Arial" w:cs="Arial"/>
        </w:rPr>
        <w:t>) to</w:t>
      </w:r>
      <w:r>
        <w:rPr>
          <w:rFonts w:ascii="Arial" w:eastAsia="Arial" w:hAnsi="Arial" w:cs="Arial"/>
          <w:i/>
        </w:rPr>
        <w:t xml:space="preserve"> </w:t>
      </w:r>
      <w:proofErr w:type="gramStart"/>
      <w:r>
        <w:rPr>
          <w:rFonts w:ascii="Arial" w:eastAsia="Arial" w:hAnsi="Arial" w:cs="Arial"/>
          <w:i/>
        </w:rPr>
        <w:t>E.coli</w:t>
      </w:r>
      <w:proofErr w:type="gramEnd"/>
      <w:r>
        <w:rPr>
          <w:rFonts w:ascii="Arial" w:eastAsia="Arial" w:hAnsi="Arial" w:cs="Arial"/>
          <w:i/>
        </w:rPr>
        <w:t xml:space="preserve"> </w:t>
      </w:r>
      <w:r>
        <w:rPr>
          <w:rFonts w:ascii="Arial" w:eastAsia="Arial" w:hAnsi="Arial" w:cs="Arial"/>
        </w:rPr>
        <w:t xml:space="preserve">sequences in </w:t>
      </w:r>
      <w:proofErr w:type="spellStart"/>
      <w:r>
        <w:rPr>
          <w:rFonts w:ascii="Arial" w:eastAsia="Arial" w:hAnsi="Arial" w:cs="Arial"/>
        </w:rPr>
        <w:t>Genbank</w:t>
      </w:r>
      <w:proofErr w:type="spellEnd"/>
      <w:r>
        <w:rPr>
          <w:rFonts w:ascii="Arial" w:eastAsia="Arial" w:hAnsi="Arial" w:cs="Arial"/>
        </w:rPr>
        <w:t xml:space="preserve"> with 100% id and query cover with no gaps.</w:t>
      </w:r>
    </w:p>
    <w:tbl>
      <w:tblPr>
        <w:tblStyle w:val="a1"/>
        <w:tblW w:w="90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34"/>
        <w:gridCol w:w="995"/>
        <w:gridCol w:w="1814"/>
        <w:gridCol w:w="2491"/>
        <w:gridCol w:w="2491"/>
      </w:tblGrid>
      <w:tr w:rsidR="00405202" w14:paraId="141A9341" w14:textId="77777777"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A3656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Contig ID </w:t>
            </w:r>
          </w:p>
        </w:tc>
        <w:tc>
          <w:tcPr>
            <w:tcW w:w="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352D8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SNP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o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in contig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D487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Annotated  range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 xml:space="preserve"> in contig</w:t>
            </w:r>
          </w:p>
        </w:tc>
        <w:tc>
          <w:tcPr>
            <w:tcW w:w="24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F1164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duct</w:t>
            </w:r>
          </w:p>
        </w:tc>
        <w:tc>
          <w:tcPr>
            <w:tcW w:w="24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AF4B4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Blastp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top hit</w:t>
            </w:r>
          </w:p>
        </w:tc>
      </w:tr>
      <w:tr w:rsidR="00405202" w14:paraId="694056C6" w14:textId="77777777"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FF3BC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NODE_16</w:t>
            </w:r>
          </w:p>
        </w:tc>
        <w:tc>
          <w:tcPr>
            <w:tcW w:w="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66C4E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46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5D396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13:2186</w:t>
            </w:r>
          </w:p>
        </w:tc>
        <w:tc>
          <w:tcPr>
            <w:tcW w:w="24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306DE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24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B69A3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hage portal protein [Escherichia coli] WP_001350502 (100%id and q cover)</w:t>
            </w:r>
          </w:p>
        </w:tc>
      </w:tr>
      <w:tr w:rsidR="00405202" w14:paraId="5D334622" w14:textId="77777777">
        <w:trPr>
          <w:trHeight w:val="480"/>
        </w:trPr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DCB7C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DE_16</w:t>
            </w:r>
          </w:p>
        </w:tc>
        <w:tc>
          <w:tcPr>
            <w:tcW w:w="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440EC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500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B4E4A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689:10384</w:t>
            </w:r>
          </w:p>
        </w:tc>
        <w:tc>
          <w:tcPr>
            <w:tcW w:w="24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73B54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Glucans biosynthesis protein G</w:t>
            </w:r>
          </w:p>
        </w:tc>
        <w:tc>
          <w:tcPr>
            <w:tcW w:w="24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C0C89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Protein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Ymf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, phage or Prophage Related, </w:t>
            </w:r>
          </w:p>
          <w:p w14:paraId="0B29C9E6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WP_010723094</w:t>
            </w:r>
          </w:p>
        </w:tc>
      </w:tr>
      <w:tr w:rsidR="00405202" w14:paraId="05EAA698" w14:textId="77777777"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66E6E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DE_20</w:t>
            </w:r>
          </w:p>
        </w:tc>
        <w:tc>
          <w:tcPr>
            <w:tcW w:w="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730E6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9629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BD792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0212:60319</w:t>
            </w:r>
          </w:p>
        </w:tc>
        <w:tc>
          <w:tcPr>
            <w:tcW w:w="24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9EB15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Small toxic polypeptide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drD</w:t>
            </w:r>
            <w:proofErr w:type="spellEnd"/>
          </w:p>
        </w:tc>
        <w:tc>
          <w:tcPr>
            <w:tcW w:w="24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C65CF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Toxin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dr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, type I toxin-antitoxin system family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protein,ERD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00584</w:t>
            </w:r>
          </w:p>
        </w:tc>
      </w:tr>
      <w:tr w:rsidR="00405202" w14:paraId="47A1919B" w14:textId="77777777"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5DA61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DE_15</w:t>
            </w:r>
          </w:p>
        </w:tc>
        <w:tc>
          <w:tcPr>
            <w:tcW w:w="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787D0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20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28D4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33:2447</w:t>
            </w:r>
          </w:p>
        </w:tc>
        <w:tc>
          <w:tcPr>
            <w:tcW w:w="24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52702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longation factor G</w:t>
            </w:r>
          </w:p>
        </w:tc>
        <w:tc>
          <w:tcPr>
            <w:tcW w:w="24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630F9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longation factor G, HAI7289671</w:t>
            </w:r>
          </w:p>
        </w:tc>
      </w:tr>
      <w:tr w:rsidR="00405202" w14:paraId="6C0DC7C0" w14:textId="77777777"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BB649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DE_2</w:t>
            </w:r>
          </w:p>
        </w:tc>
        <w:tc>
          <w:tcPr>
            <w:tcW w:w="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CD33C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3054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04790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2915:113217</w:t>
            </w:r>
          </w:p>
        </w:tc>
        <w:tc>
          <w:tcPr>
            <w:tcW w:w="24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643F1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Inner membrane protein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YjeO</w:t>
            </w:r>
            <w:proofErr w:type="spellEnd"/>
          </w:p>
        </w:tc>
        <w:tc>
          <w:tcPr>
            <w:tcW w:w="24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94C38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YjeO,WP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_032360235</w:t>
            </w:r>
          </w:p>
        </w:tc>
      </w:tr>
      <w:tr w:rsidR="00405202" w14:paraId="7AD7692D" w14:textId="77777777"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4EE8F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DE_59</w:t>
            </w:r>
          </w:p>
        </w:tc>
        <w:tc>
          <w:tcPr>
            <w:tcW w:w="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0CDAD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80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F24A4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73:1263</w:t>
            </w:r>
          </w:p>
        </w:tc>
        <w:tc>
          <w:tcPr>
            <w:tcW w:w="24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D634C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Serine recombinase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inR</w:t>
            </w:r>
            <w:proofErr w:type="spellEnd"/>
          </w:p>
        </w:tc>
        <w:tc>
          <w:tcPr>
            <w:tcW w:w="24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72B88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Recombinase family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protein.HBH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4704177</w:t>
            </w:r>
          </w:p>
          <w:p w14:paraId="02EDE0D8" w14:textId="77777777" w:rsidR="00405202" w:rsidRDefault="00405202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405202" w14:paraId="74923D16" w14:textId="77777777"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AD1B8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DE_63</w:t>
            </w:r>
          </w:p>
        </w:tc>
        <w:tc>
          <w:tcPr>
            <w:tcW w:w="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C5FAE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45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F55E6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6:839</w:t>
            </w:r>
          </w:p>
        </w:tc>
        <w:tc>
          <w:tcPr>
            <w:tcW w:w="24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F4188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24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1C43E" w14:textId="77777777" w:rsidR="00405202" w:rsidRDefault="00000000">
            <w:pPr>
              <w:ind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ypothetical protein, WP_235164902.</w:t>
            </w:r>
          </w:p>
        </w:tc>
      </w:tr>
    </w:tbl>
    <w:p w14:paraId="293E6889" w14:textId="77777777" w:rsidR="00405202" w:rsidRDefault="00405202">
      <w:pPr>
        <w:ind w:hanging="2"/>
      </w:pPr>
    </w:p>
    <w:p w14:paraId="5A3D06D7" w14:textId="77777777" w:rsidR="00405202" w:rsidRDefault="00405202">
      <w:pPr>
        <w:ind w:hanging="2"/>
      </w:pPr>
    </w:p>
    <w:p w14:paraId="723C5359" w14:textId="77777777" w:rsidR="00405202" w:rsidRDefault="00405202">
      <w:pPr>
        <w:spacing w:line="360" w:lineRule="auto"/>
        <w:ind w:hanging="2"/>
      </w:pPr>
    </w:p>
    <w:p w14:paraId="0F567718" w14:textId="77777777" w:rsidR="00405202" w:rsidRDefault="00405202">
      <w:pPr>
        <w:spacing w:line="360" w:lineRule="auto"/>
        <w:ind w:hanging="2"/>
      </w:pPr>
    </w:p>
    <w:p w14:paraId="03238DA4" w14:textId="77777777" w:rsidR="00405202" w:rsidRDefault="00405202">
      <w:pPr>
        <w:spacing w:line="360" w:lineRule="auto"/>
        <w:ind w:hanging="2"/>
      </w:pPr>
    </w:p>
    <w:p w14:paraId="05FD8FB8" w14:textId="77777777" w:rsidR="00405202" w:rsidRDefault="00405202">
      <w:pPr>
        <w:spacing w:line="360" w:lineRule="auto"/>
        <w:ind w:hanging="2"/>
      </w:pPr>
    </w:p>
    <w:p w14:paraId="6B7F2FBB" w14:textId="77777777" w:rsidR="00405202" w:rsidRDefault="00405202">
      <w:pPr>
        <w:spacing w:line="360" w:lineRule="auto"/>
        <w:ind w:hanging="2"/>
      </w:pPr>
    </w:p>
    <w:p w14:paraId="0956F803" w14:textId="77777777" w:rsidR="00405202" w:rsidRDefault="00405202">
      <w:pPr>
        <w:spacing w:line="360" w:lineRule="auto"/>
        <w:ind w:hanging="2"/>
      </w:pPr>
    </w:p>
    <w:sectPr w:rsidR="00405202">
      <w:headerReference w:type="default" r:id="rId6"/>
      <w:footerReference w:type="default" r:id="rId7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BF7E75" w14:textId="77777777" w:rsidR="00D75F36" w:rsidRDefault="00D75F36">
      <w:r>
        <w:separator/>
      </w:r>
    </w:p>
  </w:endnote>
  <w:endnote w:type="continuationSeparator" w:id="0">
    <w:p w14:paraId="7529BF7E" w14:textId="77777777" w:rsidR="00D75F36" w:rsidRDefault="00D75F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A0F205" w14:textId="77777777" w:rsidR="00405202" w:rsidRDefault="00405202">
    <w:pPr>
      <w:pBdr>
        <w:top w:val="single" w:sz="4" w:space="1" w:color="D9D9D9"/>
      </w:pBdr>
      <w:tabs>
        <w:tab w:val="center" w:pos="4513"/>
        <w:tab w:val="right" w:pos="9026"/>
      </w:tabs>
      <w:ind w:hanging="2"/>
    </w:pPr>
  </w:p>
  <w:p w14:paraId="1B7181EF" w14:textId="77777777" w:rsidR="00405202" w:rsidRDefault="00000000">
    <w:pPr>
      <w:pBdr>
        <w:top w:val="single" w:sz="4" w:space="1" w:color="D9D9D9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hanging="2"/>
      <w:rPr>
        <w:rFonts w:ascii="Arial" w:eastAsia="Arial" w:hAnsi="Arial" w:cs="Arial"/>
        <w:color w:val="000000"/>
        <w:sz w:val="16"/>
        <w:szCs w:val="16"/>
      </w:rPr>
    </w:pPr>
    <w:r>
      <w:rPr>
        <w:rFonts w:ascii="Arial" w:eastAsia="Arial" w:hAnsi="Arial" w:cs="Arial"/>
        <w:color w:val="000000"/>
        <w:sz w:val="16"/>
        <w:szCs w:val="16"/>
      </w:rPr>
      <w:fldChar w:fldCharType="begin"/>
    </w:r>
    <w:r>
      <w:rPr>
        <w:rFonts w:ascii="Arial" w:eastAsia="Arial" w:hAnsi="Arial" w:cs="Arial"/>
        <w:color w:val="000000"/>
        <w:sz w:val="16"/>
        <w:szCs w:val="16"/>
      </w:rPr>
      <w:instrText>PAGE</w:instrText>
    </w:r>
    <w:r>
      <w:rPr>
        <w:rFonts w:ascii="Arial" w:eastAsia="Arial" w:hAnsi="Arial" w:cs="Arial"/>
        <w:color w:val="000000"/>
        <w:sz w:val="16"/>
        <w:szCs w:val="16"/>
      </w:rPr>
      <w:fldChar w:fldCharType="separate"/>
    </w:r>
    <w:r w:rsidR="004E04EC">
      <w:rPr>
        <w:rFonts w:ascii="Arial" w:eastAsia="Arial" w:hAnsi="Arial" w:cs="Arial"/>
        <w:noProof/>
        <w:color w:val="000000"/>
        <w:sz w:val="16"/>
        <w:szCs w:val="16"/>
      </w:rPr>
      <w:t>1</w:t>
    </w:r>
    <w:r>
      <w:rPr>
        <w:rFonts w:ascii="Arial" w:eastAsia="Arial" w:hAnsi="Arial" w:cs="Arial"/>
        <w:color w:val="000000"/>
        <w:sz w:val="16"/>
        <w:szCs w:val="16"/>
      </w:rPr>
      <w:fldChar w:fldCharType="end"/>
    </w:r>
    <w:r>
      <w:rPr>
        <w:rFonts w:ascii="Arial" w:eastAsia="Arial" w:hAnsi="Arial" w:cs="Arial"/>
        <w:b/>
        <w:color w:val="000000"/>
        <w:sz w:val="16"/>
        <w:szCs w:val="16"/>
      </w:rPr>
      <w:t xml:space="preserve"> | </w:t>
    </w:r>
    <w:r>
      <w:rPr>
        <w:rFonts w:ascii="Arial" w:eastAsia="Arial" w:hAnsi="Arial" w:cs="Arial"/>
        <w:color w:val="7F7F7F"/>
        <w:sz w:val="16"/>
        <w:szCs w:val="16"/>
      </w:rPr>
      <w:t>Page</w:t>
    </w:r>
  </w:p>
  <w:p w14:paraId="6C9278AD" w14:textId="77777777" w:rsidR="00405202" w:rsidRDefault="00405202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hanging="2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E86DF7" w14:textId="77777777" w:rsidR="00D75F36" w:rsidRDefault="00D75F36">
      <w:r>
        <w:separator/>
      </w:r>
    </w:p>
  </w:footnote>
  <w:footnote w:type="continuationSeparator" w:id="0">
    <w:p w14:paraId="771DED17" w14:textId="77777777" w:rsidR="00D75F36" w:rsidRDefault="00D75F3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F0DB74" w14:textId="77777777" w:rsidR="00405202" w:rsidRDefault="00405202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hanging="2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5202"/>
    <w:rsid w:val="002206A0"/>
    <w:rsid w:val="00405202"/>
    <w:rsid w:val="004E04EC"/>
    <w:rsid w:val="00D75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F0879"/>
  <w15:docId w15:val="{CF025FE1-CC98-442E-88AA-EF9EC1495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>
      <w:pPr>
        <w:ind w:hang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spacing w:before="280" w:after="280"/>
      <w:outlineLvl w:val="2"/>
    </w:p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rFonts w:ascii="Calibri" w:eastAsia="Calibri" w:hAnsi="Calibri" w:cs="Calibri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rPr>
      <w:rFonts w:ascii="Calibri" w:eastAsia="Calibri" w:hAnsi="Calibri" w:cs="Calibri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rPr>
      <w:rFonts w:ascii="Calibri" w:eastAsia="Calibri" w:hAnsi="Calibri" w:cs="Calibri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963</Words>
  <Characters>11193</Characters>
  <Application>Microsoft Office Word</Application>
  <DocSecurity>0</DocSecurity>
  <Lines>93</Lines>
  <Paragraphs>26</Paragraphs>
  <ScaleCrop>false</ScaleCrop>
  <Company/>
  <LinksUpToDate>false</LinksUpToDate>
  <CharactersWithSpaces>1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k Fielder</cp:lastModifiedBy>
  <cp:revision>2</cp:revision>
  <dcterms:created xsi:type="dcterms:W3CDTF">2025-01-29T16:17:00Z</dcterms:created>
  <dcterms:modified xsi:type="dcterms:W3CDTF">2025-01-29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lpwstr>0</vt:lpwstr>
  </property>
  <property fmtid="{D5CDD505-2E9C-101B-9397-08002B2CF9AE}" pid="4" name="HyperlinksChanged">
    <vt:lpwstr>false</vt:lpwstr>
  </property>
  <property fmtid="{D5CDD505-2E9C-101B-9397-08002B2CF9AE}" pid="5" name="LinksUpToDate">
    <vt:lpwstr>false</vt:lpwstr>
  </property>
  <property fmtid="{D5CDD505-2E9C-101B-9397-08002B2CF9AE}" pid="6" name="ScaleCrop">
    <vt:lpwstr>false</vt:lpwstr>
  </property>
  <property fmtid="{D5CDD505-2E9C-101B-9397-08002B2CF9AE}" pid="7" name="ShareDoc">
    <vt:lpwstr>false</vt:lpwstr>
  </property>
  <property fmtid="{D5CDD505-2E9C-101B-9397-08002B2CF9AE}" pid="8" name="MSIP_Label_3b551598-29da-492a-8b9f-8358cd43dd03_Enabled">
    <vt:lpwstr>True</vt:lpwstr>
  </property>
  <property fmtid="{D5CDD505-2E9C-101B-9397-08002B2CF9AE}" pid="9" name="MSIP_Label_3b551598-29da-492a-8b9f-8358cd43dd03_SiteId">
    <vt:lpwstr>c9ef029c-18cf-4016-86d3-93cf8e94ff94</vt:lpwstr>
  </property>
  <property fmtid="{D5CDD505-2E9C-101B-9397-08002B2CF9AE}" pid="10" name="MSIP_Label_3b551598-29da-492a-8b9f-8358cd43dd03_Owner">
    <vt:lpwstr>KU13967@kingston.ac.uk</vt:lpwstr>
  </property>
  <property fmtid="{D5CDD505-2E9C-101B-9397-08002B2CF9AE}" pid="11" name="MSIP_Label_3b551598-29da-492a-8b9f-8358cd43dd03_SetDate">
    <vt:lpwstr>2022-01-19T10:49:29.1730623Z</vt:lpwstr>
  </property>
  <property fmtid="{D5CDD505-2E9C-101B-9397-08002B2CF9AE}" pid="12" name="MSIP_Label_3b551598-29da-492a-8b9f-8358cd43dd03_Name">
    <vt:lpwstr>General</vt:lpwstr>
  </property>
  <property fmtid="{D5CDD505-2E9C-101B-9397-08002B2CF9AE}" pid="13" name="MSIP_Label_3b551598-29da-492a-8b9f-8358cd43dd03_Application">
    <vt:lpwstr>Microsoft Azure Information Protection</vt:lpwstr>
  </property>
  <property fmtid="{D5CDD505-2E9C-101B-9397-08002B2CF9AE}" pid="14" name="MSIP_Label_3b551598-29da-492a-8b9f-8358cd43dd03_ActionId">
    <vt:lpwstr>c787e874-1e91-4e53-98c9-15bc1ce0a01e</vt:lpwstr>
  </property>
  <property fmtid="{D5CDD505-2E9C-101B-9397-08002B2CF9AE}" pid="15" name="MSIP_Label_3b551598-29da-492a-8b9f-8358cd43dd03_Extended_MSFT_Method">
    <vt:lpwstr>Automatic</vt:lpwstr>
  </property>
  <property fmtid="{D5CDD505-2E9C-101B-9397-08002B2CF9AE}" pid="16" name="Sensitivity">
    <vt:lpwstr>General</vt:lpwstr>
  </property>
</Properties>
</file>